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62842" w14:textId="1AC331E3" w:rsidR="006A26ED" w:rsidRDefault="006A26ED" w:rsidP="006A26ED">
      <w:pPr>
        <w:widowControl w:val="0"/>
        <w:spacing w:after="24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24"/>
        </w:rPr>
      </w:pPr>
      <w:bookmarkStart w:id="0" w:name="_Hlk66195247"/>
      <w:r w:rsidRPr="006A26ED">
        <w:rPr>
          <w:rFonts w:ascii="Times New Roman" w:eastAsia="Times New Roman" w:hAnsi="Times New Roman" w:cs="Times New Roman"/>
          <w:b/>
          <w:sz w:val="32"/>
          <w:szCs w:val="24"/>
          <w:u w:val="single"/>
        </w:rPr>
        <w:t>Supplemental Materials</w:t>
      </w:r>
      <w:r>
        <w:rPr>
          <w:rFonts w:ascii="Times New Roman" w:eastAsia="Times New Roman" w:hAnsi="Times New Roman" w:cs="Times New Roman"/>
          <w:b/>
          <w:sz w:val="32"/>
          <w:szCs w:val="24"/>
        </w:rPr>
        <w:t>:</w:t>
      </w:r>
    </w:p>
    <w:p w14:paraId="7D41B402" w14:textId="7BF2B7E8" w:rsidR="006A26ED" w:rsidRPr="006A26ED" w:rsidRDefault="006A26ED" w:rsidP="006A26ED">
      <w:pPr>
        <w:widowControl w:val="0"/>
        <w:spacing w:after="240" w:line="480" w:lineRule="auto"/>
        <w:jc w:val="center"/>
        <w:rPr>
          <w:rFonts w:ascii="Times New Roman" w:eastAsia="Times New Roman" w:hAnsi="Times New Roman" w:cs="Times New Roman"/>
          <w:sz w:val="32"/>
          <w:szCs w:val="24"/>
        </w:rPr>
      </w:pPr>
      <w:r w:rsidRPr="006A26ED">
        <w:rPr>
          <w:rFonts w:ascii="Times New Roman" w:eastAsia="Times New Roman" w:hAnsi="Times New Roman" w:cs="Times New Roman"/>
          <w:b/>
          <w:sz w:val="32"/>
          <w:szCs w:val="24"/>
        </w:rPr>
        <w:t>Higher emotional awareness is associated with greater domain-general reflective tendencies</w:t>
      </w:r>
    </w:p>
    <w:bookmarkEnd w:id="0"/>
    <w:p w14:paraId="5CA3BBF1" w14:textId="77777777" w:rsidR="006A26ED" w:rsidRPr="006A26ED" w:rsidRDefault="006A26ED" w:rsidP="006A26ED">
      <w:pPr>
        <w:widowControl w:val="0"/>
        <w:spacing w:after="12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A26ED">
        <w:rPr>
          <w:rFonts w:ascii="Times New Roman" w:eastAsia="Times New Roman" w:hAnsi="Times New Roman" w:cs="Times New Roman"/>
          <w:sz w:val="24"/>
          <w:szCs w:val="24"/>
        </w:rPr>
        <w:t>Ryan Smith</w:t>
      </w:r>
      <w:r w:rsidRPr="006A26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6A26ED">
        <w:rPr>
          <w:rFonts w:ascii="Times New Roman" w:eastAsia="Times New Roman" w:hAnsi="Times New Roman" w:cs="Times New Roman"/>
          <w:sz w:val="24"/>
          <w:szCs w:val="24"/>
        </w:rPr>
        <w:t>, Michelle Persich</w:t>
      </w:r>
      <w:r w:rsidRPr="006A26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6A26ED">
        <w:rPr>
          <w:rFonts w:ascii="Times New Roman" w:eastAsia="Times New Roman" w:hAnsi="Times New Roman" w:cs="Times New Roman"/>
          <w:sz w:val="24"/>
          <w:szCs w:val="24"/>
        </w:rPr>
        <w:t>, Richard D. Lane</w:t>
      </w:r>
      <w:r w:rsidRPr="006A26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 w:rsidRPr="006A26ED">
        <w:rPr>
          <w:rFonts w:ascii="Times New Roman" w:eastAsia="Times New Roman" w:hAnsi="Times New Roman" w:cs="Times New Roman"/>
          <w:sz w:val="24"/>
          <w:szCs w:val="24"/>
        </w:rPr>
        <w:t>, William D.S. Killgore</w:t>
      </w:r>
      <w:r w:rsidRPr="006A26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</w:p>
    <w:p w14:paraId="106DF946" w14:textId="77777777" w:rsidR="006A26ED" w:rsidRPr="006A26ED" w:rsidRDefault="006A26ED" w:rsidP="006A26ED">
      <w:pPr>
        <w:widowControl w:val="0"/>
        <w:spacing w:after="12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600BB68" w14:textId="77777777" w:rsidR="006A26ED" w:rsidRPr="006A26ED" w:rsidRDefault="006A26ED" w:rsidP="006A26ED">
      <w:pPr>
        <w:widowControl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6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6A26ED">
        <w:rPr>
          <w:rFonts w:ascii="Times New Roman" w:eastAsia="Times New Roman" w:hAnsi="Times New Roman" w:cs="Times New Roman"/>
          <w:sz w:val="24"/>
          <w:szCs w:val="24"/>
        </w:rPr>
        <w:t>Laureate Institute for Brain Research</w:t>
      </w:r>
    </w:p>
    <w:p w14:paraId="452281D6" w14:textId="77777777" w:rsidR="006A26ED" w:rsidRPr="006A26ED" w:rsidRDefault="006A26ED" w:rsidP="006A26ED">
      <w:pPr>
        <w:widowControl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6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6A26ED">
        <w:rPr>
          <w:rFonts w:ascii="Times New Roman" w:eastAsia="Times New Roman" w:hAnsi="Times New Roman" w:cs="Times New Roman"/>
          <w:sz w:val="24"/>
          <w:szCs w:val="24"/>
        </w:rPr>
        <w:t xml:space="preserve">Department of Psychiatry, University of Arizona </w:t>
      </w:r>
    </w:p>
    <w:p w14:paraId="57DBCEA6" w14:textId="77777777" w:rsidR="006A26ED" w:rsidRPr="006A26ED" w:rsidRDefault="006A26ED" w:rsidP="006A26ED">
      <w:pPr>
        <w:widowControl w:val="0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A26E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6A26ED">
        <w:rPr>
          <w:rFonts w:ascii="Times New Roman" w:eastAsia="Times New Roman" w:hAnsi="Times New Roman" w:cs="Times New Roman"/>
          <w:sz w:val="24"/>
          <w:szCs w:val="24"/>
        </w:rPr>
        <w:t>Department of Psychology, University of Arizona</w:t>
      </w:r>
    </w:p>
    <w:p w14:paraId="1061EB49" w14:textId="4D5D96FF" w:rsidR="006A26ED" w:rsidRDefault="006A26ED">
      <w:pPr>
        <w:rPr>
          <w:rFonts w:ascii="Times New Roman" w:eastAsia="Times New Roman" w:hAnsi="Times New Roman" w:cs="Times New Roman"/>
          <w:b/>
          <w:iCs/>
          <w:sz w:val="24"/>
          <w:szCs w:val="18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18"/>
        </w:rPr>
        <w:br w:type="page"/>
      </w:r>
    </w:p>
    <w:p w14:paraId="76362001" w14:textId="54701E4D" w:rsidR="00381A15" w:rsidRPr="00381A15" w:rsidRDefault="00381A15" w:rsidP="00381A15">
      <w:pPr>
        <w:widowControl w:val="0"/>
        <w:spacing w:after="240" w:line="480" w:lineRule="auto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381A15">
        <w:rPr>
          <w:rFonts w:ascii="Times New Roman" w:hAnsi="Times New Roman" w:cs="Times New Roman"/>
          <w:b/>
          <w:sz w:val="28"/>
          <w:szCs w:val="24"/>
          <w:u w:val="singl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8"/>
          <w:szCs w:val="24"/>
          <w:u w:val="single"/>
        </w:rPr>
        <w:t>Results</w:t>
      </w:r>
    </w:p>
    <w:p w14:paraId="178C1774" w14:textId="09809938" w:rsidR="006A26ED" w:rsidRPr="006A26ED" w:rsidRDefault="006A26ED" w:rsidP="006A26ED">
      <w:r w:rsidRPr="006A26ED">
        <w:rPr>
          <w:rFonts w:ascii="Times New Roman" w:eastAsia="Times New Roman" w:hAnsi="Times New Roman" w:cs="Times New Roman"/>
          <w:b/>
          <w:iCs/>
          <w:sz w:val="24"/>
          <w:szCs w:val="18"/>
        </w:rPr>
        <w:t>Table S1. Summary statistics (mean and SD) for subscales</w:t>
      </w:r>
    </w:p>
    <w:tbl>
      <w:tblPr>
        <w:tblW w:w="9628" w:type="dxa"/>
        <w:jc w:val="center"/>
        <w:tblLook w:val="04A0" w:firstRow="1" w:lastRow="0" w:firstColumn="1" w:lastColumn="0" w:noHBand="0" w:noVBand="1"/>
      </w:tblPr>
      <w:tblGrid>
        <w:gridCol w:w="1980"/>
        <w:gridCol w:w="1792"/>
        <w:gridCol w:w="236"/>
        <w:gridCol w:w="991"/>
        <w:gridCol w:w="991"/>
        <w:gridCol w:w="991"/>
        <w:gridCol w:w="2647"/>
      </w:tblGrid>
      <w:tr w:rsidR="006A26ED" w:rsidRPr="006A26ED" w14:paraId="11650A9C" w14:textId="77777777" w:rsidTr="00B63643">
        <w:trPr>
          <w:trHeight w:val="285"/>
          <w:jc w:val="center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C7F00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17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51163E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sable Data (N)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ECF0A17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C55D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37D2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C49DE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B240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 of Sex</w:t>
            </w:r>
          </w:p>
        </w:tc>
      </w:tr>
      <w:tr w:rsidR="006A26ED" w:rsidRPr="006A26ED" w14:paraId="3A0BFD46" w14:textId="77777777" w:rsidTr="00B63643">
        <w:trPr>
          <w:trHeight w:val="285"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C54AF7A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DCCCFE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CB0CE84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5EF782A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EE1D7C6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91F8BB7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A3FBB94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A26ED" w:rsidRPr="006A26ED" w14:paraId="1837AE23" w14:textId="77777777" w:rsidTr="00B63643">
        <w:trPr>
          <w:trHeight w:val="14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3E78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 Self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9696BD8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: 292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ale: 113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otal: 4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5B06D2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9FD3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7 (4.5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D2D1A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5 (4.0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3B48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 (4.87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DDCB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(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3) = 6.62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&lt;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6; BF &gt; 100</w:t>
            </w:r>
          </w:p>
        </w:tc>
      </w:tr>
      <w:tr w:rsidR="006A26ED" w:rsidRPr="006A26ED" w14:paraId="2511F5F7" w14:textId="77777777" w:rsidTr="00B63643">
        <w:trPr>
          <w:trHeight w:val="14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22CC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 Oth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AE3BACA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: 292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ale: 113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otal: 4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818038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BDF5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7 (4.3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4323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3 (4.0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551B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2 (4.6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B9E9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(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3) = 4.28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&lt;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3; BF &gt; 100</w:t>
            </w:r>
          </w:p>
        </w:tc>
      </w:tr>
      <w:tr w:rsidR="006A26ED" w:rsidRPr="006A26ED" w14:paraId="1E2D84CE" w14:textId="77777777" w:rsidTr="00B63643">
        <w:trPr>
          <w:trHeight w:val="14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C1CC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T Prob. Stat. Reason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06B88A60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: 320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ale: 125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otal: 4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A1417D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5696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6 (2.6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8B433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8 (2.4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DE2C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8 (2.72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0910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(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3) = -6.41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&lt;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61; BF &gt; 100</w:t>
            </w:r>
          </w:p>
        </w:tc>
      </w:tr>
      <w:tr w:rsidR="006A26ED" w:rsidRPr="006A26ED" w14:paraId="5860E50C" w14:textId="77777777" w:rsidTr="00B63643">
        <w:trPr>
          <w:trHeight w:val="14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C8C15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T Sci. Reasonin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AA6D2C7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: 319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ale: 125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otal: 4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F0EB45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7AC7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 (3.0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ED6C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 (2.8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92CDE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.25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F1F4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(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2) = -4.64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&lt;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1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44; BF &gt; 100</w:t>
            </w:r>
          </w:p>
        </w:tc>
      </w:tr>
      <w:tr w:rsidR="006A26ED" w:rsidRPr="006A26ED" w14:paraId="59545E83" w14:textId="77777777" w:rsidTr="00B63643">
        <w:trPr>
          <w:trHeight w:val="144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DB2C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-20 DIF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4C7EA58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: 320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ale: 125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otal: 4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76171F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E258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 (5.3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1AE4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 (5.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57D42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 (5.02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4469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(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3) = 1.75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8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7; BF = .51</w:t>
            </w:r>
          </w:p>
        </w:tc>
      </w:tr>
      <w:tr w:rsidR="006A26ED" w:rsidRPr="006A26ED" w14:paraId="0A83E084" w14:textId="77777777" w:rsidTr="00B63643">
        <w:trPr>
          <w:trHeight w:val="144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BAB6C9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-20 DDF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14:paraId="5A0305C6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: 320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ale: 125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otal: 44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1016515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8F9C89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 (4.68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751FAB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4 (4.92)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4CAC2D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4 (4)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761802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(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3) = 0.41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8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4; BF = .13</w:t>
            </w:r>
          </w:p>
        </w:tc>
      </w:tr>
      <w:tr w:rsidR="006A26ED" w:rsidRPr="006A26ED" w14:paraId="1FD1F261" w14:textId="77777777" w:rsidTr="00B63643">
        <w:trPr>
          <w:trHeight w:val="144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48EEFD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-20 EOT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51AE2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: 320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ale: 125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otal: 4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501B5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F480D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5 (3.77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BD401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2 (3.79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1122E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2 (3.71)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32868" w14:textId="77777777" w:rsidR="006A26ED" w:rsidRPr="006A26ED" w:rsidRDefault="006A26ED" w:rsidP="006A26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(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3) = -0.27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9, </w:t>
            </w:r>
            <w:r w:rsidRPr="006A26E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 =</w:t>
            </w:r>
            <w:r w:rsidRPr="006A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0.03; BF = .12</w:t>
            </w:r>
          </w:p>
        </w:tc>
      </w:tr>
    </w:tbl>
    <w:p w14:paraId="010C1194" w14:textId="01CA45D6" w:rsidR="00B54B87" w:rsidRDefault="00B54B87"/>
    <w:p w14:paraId="47E5D192" w14:textId="56A5BC09" w:rsidR="006A26ED" w:rsidRDefault="006A26ED"/>
    <w:p w14:paraId="2F2B88A0" w14:textId="3425366C" w:rsidR="006A26ED" w:rsidRDefault="006A26ED"/>
    <w:p w14:paraId="744460E5" w14:textId="77777777" w:rsidR="006A26ED" w:rsidRPr="006A26ED" w:rsidRDefault="006A26ED" w:rsidP="006A26ED">
      <w:pPr>
        <w:rPr>
          <w:rFonts w:ascii="Times New Roman" w:hAnsi="Times New Roman" w:cs="Times New Roman"/>
          <w:sz w:val="24"/>
          <w:szCs w:val="28"/>
        </w:rPr>
      </w:pPr>
      <w:r w:rsidRPr="006A26ED">
        <w:rPr>
          <w:noProof/>
        </w:rPr>
        <w:lastRenderedPageBreak/>
        <w:drawing>
          <wp:inline distT="0" distB="0" distL="0" distR="0" wp14:anchorId="7E46306B" wp14:editId="65BC6331">
            <wp:extent cx="5939155" cy="4319905"/>
            <wp:effectExtent l="0" t="0" r="4445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26ED">
        <w:rPr>
          <w:rFonts w:ascii="Times New Roman" w:hAnsi="Times New Roman" w:cs="Times New Roman"/>
          <w:b/>
          <w:sz w:val="24"/>
          <w:szCs w:val="28"/>
        </w:rPr>
        <w:t>Figure S1.</w:t>
      </w:r>
      <w:r w:rsidRPr="006A26ED">
        <w:rPr>
          <w:rFonts w:ascii="Times New Roman" w:hAnsi="Times New Roman" w:cs="Times New Roman"/>
          <w:sz w:val="24"/>
          <w:szCs w:val="28"/>
        </w:rPr>
        <w:t xml:space="preserve"> Post hoc Pearson correlations between all the LEAS, CART, and TAS-20 subscales and all other measures. Although carried out post-hoc to further characterize results of prior planned analyses, for the interested reader we note their uncorrected significance levels (* = p &lt; .05, ** p &lt; .01, *** p &lt; .001) and provide Bayes factors (BFs) from JZS Bayesian correlation analyses with default prior scales in R (see main text) indicating the level of evidence for each relationship. Relationships were largely similar as with the total scores for these scales. Notably, however, the TAS-20 externally oriented thinking (EOT) subscale showed significant negative correlations with LEAS and multiple cognitive and socio-emotional measures. DIF = difficulty identifying feelings; DDF = difficulty describing feelings.</w:t>
      </w:r>
    </w:p>
    <w:p w14:paraId="12A58DFA" w14:textId="77777777" w:rsidR="006A26ED" w:rsidRDefault="006A26ED"/>
    <w:sectPr w:rsidR="006A2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ED"/>
    <w:rsid w:val="00024A13"/>
    <w:rsid w:val="00313DB2"/>
    <w:rsid w:val="00381A15"/>
    <w:rsid w:val="00482F46"/>
    <w:rsid w:val="006A26ED"/>
    <w:rsid w:val="00B54B87"/>
    <w:rsid w:val="00B6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AA00A"/>
  <w15:chartTrackingRefBased/>
  <w15:docId w15:val="{D2E2911A-C554-4549-BDD3-B767830E5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mith</dc:creator>
  <cp:keywords/>
  <dc:description/>
  <cp:lastModifiedBy>Ryan Smith</cp:lastModifiedBy>
  <cp:revision>2</cp:revision>
  <dcterms:created xsi:type="dcterms:W3CDTF">2021-06-15T18:43:00Z</dcterms:created>
  <dcterms:modified xsi:type="dcterms:W3CDTF">2021-07-14T15:24:00Z</dcterms:modified>
</cp:coreProperties>
</file>